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6D94C" w14:textId="78741F7F" w:rsidR="008738CC" w:rsidRDefault="00DC3494" w:rsidP="008738CC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DC3494">
        <w:rPr>
          <w:rFonts w:ascii="Times New Roman" w:hAnsi="Times New Roman" w:cs="Times New Roman"/>
          <w:b/>
          <w:sz w:val="24"/>
          <w:lang w:val="en-GB"/>
        </w:rPr>
        <w:t>S1 Table</w:t>
      </w:r>
      <w:r w:rsidR="008738CC" w:rsidRPr="00DC3494">
        <w:rPr>
          <w:rFonts w:ascii="Times New Roman" w:hAnsi="Times New Roman" w:cs="Times New Roman"/>
          <w:b/>
          <w:sz w:val="24"/>
          <w:lang w:val="en-GB"/>
        </w:rPr>
        <w:t>.</w:t>
      </w:r>
      <w:r w:rsidR="008738CC">
        <w:rPr>
          <w:rFonts w:ascii="Times New Roman" w:hAnsi="Times New Roman" w:cs="Times New Roman"/>
          <w:sz w:val="24"/>
          <w:lang w:val="en-GB"/>
        </w:rPr>
        <w:t xml:space="preserve"> Names, codes, geographic origin and all references of the analyzed breeds.</w:t>
      </w:r>
    </w:p>
    <w:tbl>
      <w:tblPr>
        <w:tblW w:w="8227" w:type="dxa"/>
        <w:tblInd w:w="6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1276"/>
        <w:gridCol w:w="1417"/>
        <w:gridCol w:w="2977"/>
      </w:tblGrid>
      <w:tr w:rsidR="00DC3494" w:rsidRPr="00090A5A" w14:paraId="7A58DCE9" w14:textId="77777777" w:rsidTr="00FD6497">
        <w:trPr>
          <w:trHeight w:val="312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1AD8" w14:textId="77777777" w:rsidR="00DC3494" w:rsidRPr="00FD6497" w:rsidRDefault="00DC3494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D6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reed</w:t>
            </w:r>
            <w:proofErr w:type="spellEnd"/>
            <w:r w:rsidRPr="00FD6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FD6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pulation</w:t>
            </w:r>
            <w:proofErr w:type="spellEnd"/>
            <w:r w:rsidRPr="00FD6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88F7" w14:textId="77777777" w:rsidR="00DC3494" w:rsidRPr="00FD6497" w:rsidRDefault="00DC3494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D6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reed</w:t>
            </w:r>
            <w:proofErr w:type="spellEnd"/>
            <w:r w:rsidRPr="00FD6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co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43EC" w14:textId="77777777" w:rsidR="00DC3494" w:rsidRPr="00FD6497" w:rsidRDefault="00DC3494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D6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868E" w14:textId="77777777" w:rsidR="00DC3494" w:rsidRPr="00FD6497" w:rsidRDefault="00DC3494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D6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ferences</w:t>
            </w:r>
            <w:proofErr w:type="spellEnd"/>
          </w:p>
        </w:tc>
      </w:tr>
      <w:tr w:rsidR="00FD6497" w:rsidRPr="00090A5A" w14:paraId="4DD19583" w14:textId="77777777" w:rsidTr="00FD6497">
        <w:trPr>
          <w:trHeight w:val="284"/>
        </w:trPr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44DA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fshari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32CD32" w:fill="FFFFFF"/>
            <w:noWrap/>
            <w:vAlign w:val="bottom"/>
            <w:hideMark/>
          </w:tcPr>
          <w:p w14:paraId="0E1F527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FSH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32CD32" w:fill="FFFFFF"/>
            <w:noWrap/>
            <w:vAlign w:val="bottom"/>
            <w:hideMark/>
          </w:tcPr>
          <w:p w14:paraId="62AA5419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ra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32CD32" w:fill="FFFFFF"/>
            <w:noWrap/>
            <w:vAlign w:val="bottom"/>
            <w:hideMark/>
          </w:tcPr>
          <w:p w14:paraId="3B6932E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2012</w:t>
            </w:r>
          </w:p>
        </w:tc>
      </w:tr>
      <w:tr w:rsidR="00FD6497" w:rsidRPr="00090A5A" w14:paraId="4438F270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C61B02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pago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EF79F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P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5E5E9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5E7EF3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02FDEB47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7B99B7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ltamurana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CFD5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E0C547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FD359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1E70118F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237BB5D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penninic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BBDF3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P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52D19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2407909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2770FC17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C5E52C5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gnole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A35C4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G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0D971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6B177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463752A9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483C47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Barbaresca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15D55A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A6A909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-Sicil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2AF9D6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strangelo et al., 2017</w:t>
            </w:r>
          </w:p>
        </w:tc>
      </w:tr>
      <w:tr w:rsidR="00FD6497" w:rsidRPr="00090A5A" w14:paraId="33DCEDF3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36B051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rgamasc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AF528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R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FE7CC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104E54A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41AE531A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DA1413F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ielle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50D52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IE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0F2C37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720000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34C36EFA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57B6F39F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tellan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ACF92C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DFE1B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in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5E3871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6D802276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885480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o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2850BD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I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AE3E9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reec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4A4488D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7F0873B5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67B6EF84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urr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0F9575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U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E5A909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in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59277BE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1D0128C2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24BF619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misa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2CBCA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4D3206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-Sicil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84F03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0D453F8F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08550B9" w14:textId="1D233604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lleLangh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76B68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L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45336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7D1F8D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78BED267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4A3FB6F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briane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F1AAC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B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31DC93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6E7E166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43D4FD41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B9ABD24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tile Pugl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56F48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EP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EEDE5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D3A105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550AB540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D04888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acob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F725D9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AC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73B825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.S.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F6C33C3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6</w:t>
            </w:r>
          </w:p>
        </w:tc>
      </w:tr>
      <w:tr w:rsidR="00FD6497" w:rsidRPr="00090A5A" w14:paraId="164C47AB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6D84A4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ym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A6E44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YM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8F769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reec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C65F8C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iani et al., 2020 </w:t>
            </w:r>
          </w:p>
        </w:tc>
      </w:tr>
      <w:tr w:rsidR="00FD6497" w:rsidRPr="00090A5A" w14:paraId="1BA46B7C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7661B6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aticaud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50AD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AT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ECBEB4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5CE406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31B74540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DBC3B75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cce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1AEF4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C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E18A0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2780727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0A19A791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EE8792C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svo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7D6D6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SV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DB72F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reece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D575EC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iani et al., 2020 </w:t>
            </w:r>
          </w:p>
        </w:tc>
      </w:tr>
      <w:tr w:rsidR="00FD6497" w:rsidRPr="00090A5A" w14:paraId="2EF47555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53E2E6F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ocal </w:t>
            </w: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wassi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881A1D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AW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5E907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srael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BD82AF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roussi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7</w:t>
            </w:r>
          </w:p>
        </w:tc>
      </w:tr>
      <w:tr w:rsidR="00FD6497" w:rsidRPr="00090A5A" w14:paraId="385146E3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3461B9D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ri Bakhtiari</w:t>
            </w:r>
          </w:p>
        </w:tc>
        <w:tc>
          <w:tcPr>
            <w:tcW w:w="1276" w:type="dxa"/>
            <w:shd w:val="clear" w:color="0000FF" w:fill="FFFFFF"/>
            <w:noWrap/>
            <w:vAlign w:val="bottom"/>
            <w:hideMark/>
          </w:tcPr>
          <w:p w14:paraId="639E38CA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RB</w:t>
            </w:r>
          </w:p>
        </w:tc>
        <w:tc>
          <w:tcPr>
            <w:tcW w:w="1417" w:type="dxa"/>
            <w:shd w:val="clear" w:color="0000FF" w:fill="FFFFFF"/>
            <w:noWrap/>
            <w:vAlign w:val="bottom"/>
            <w:hideMark/>
          </w:tcPr>
          <w:p w14:paraId="47F586CF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ran</w:t>
            </w:r>
          </w:p>
        </w:tc>
        <w:tc>
          <w:tcPr>
            <w:tcW w:w="2977" w:type="dxa"/>
            <w:shd w:val="clear" w:color="0000FF" w:fill="FFFFFF"/>
            <w:noWrap/>
            <w:vAlign w:val="bottom"/>
            <w:hideMark/>
          </w:tcPr>
          <w:p w14:paraId="31417C7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radi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3B1A0C16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11941E4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sse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018FF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S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FD8D5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1231CF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2B2E1977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14E8D3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inizza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8C91D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R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C469C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E1AF4CC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5</w:t>
            </w:r>
          </w:p>
        </w:tc>
      </w:tr>
      <w:tr w:rsidR="00FD6497" w:rsidRPr="00090A5A" w14:paraId="1F9C5E17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293BE87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vajo-</w:t>
            </w: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urro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0101C9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C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AE2D19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.S.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04F0F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6</w:t>
            </w:r>
          </w:p>
        </w:tc>
      </w:tr>
      <w:tr w:rsidR="00FD6497" w:rsidRPr="00090A5A" w14:paraId="720D7DCD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4CD25AAB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jalad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ED2272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JL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04F3E76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in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B1C26E9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70202007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AA0146B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nziri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BF29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NZ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D53FCD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-Sicil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7FD6BE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148A39CD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B799A77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icorna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Frosinone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278CB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_F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4D2463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D79CBC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tudy</w:t>
            </w:r>
          </w:p>
        </w:tc>
      </w:tr>
      <w:tr w:rsidR="00FD6497" w:rsidRPr="00090A5A" w14:paraId="446C17BC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5D83807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icorna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Salerno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EA341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_S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DE38FF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3D36CD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i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study</w:t>
            </w:r>
          </w:p>
        </w:tc>
      </w:tr>
      <w:tr w:rsidR="00FD6497" w:rsidRPr="00090A5A" w14:paraId="0FCC2E0E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01D76928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Rasa </w:t>
            </w: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ragones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E9DF8D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AS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A31EAA9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in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80415FC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5E777120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270F89D5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ipolles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A277371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IPO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847F54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in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415AC15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nunza et al., 2016</w:t>
            </w:r>
          </w:p>
        </w:tc>
      </w:tr>
      <w:tr w:rsidR="00FD6497" w:rsidRPr="00090A5A" w14:paraId="6D155202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273BCE1D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ja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llorqui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C5F012E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M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BD28F7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in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AD94ABF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nunza et al., 2016</w:t>
            </w:r>
          </w:p>
        </w:tc>
      </w:tr>
      <w:tr w:rsidR="00FD6497" w:rsidRPr="00090A5A" w14:paraId="7EBBEC39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5F801A6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kiz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641EEF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KZ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03AAA9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urke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B70EB3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0BA19033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A624903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mbuca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7A6C4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M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E5B3A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A28D5D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3DCABE9A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5025B364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dinian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cestral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la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FEC6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R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FC120A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Sardini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C4CEA7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</w:t>
            </w:r>
          </w:p>
        </w:tc>
      </w:tr>
      <w:tr w:rsidR="00FD6497" w:rsidRPr="00090A5A" w14:paraId="688E5D6D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5FEF3B6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dinian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flo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D857D2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RMF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ADF0CD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Sardini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9FBB653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5</w:t>
            </w:r>
          </w:p>
        </w:tc>
      </w:tr>
      <w:tr w:rsidR="00FD6497" w:rsidRPr="00090A5A" w14:paraId="09E1E980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38A2FF2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dinian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Whi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2466B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RW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8586F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Sardini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97C809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3CB76355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3AC77A17" w14:textId="6F4A4EE0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si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rdi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A38CBD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SI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5AF3F8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in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E4E4B9C" w14:textId="77777777" w:rsidR="00FD6497" w:rsidRPr="00094E8D" w:rsidRDefault="00FD6497" w:rsidP="008E6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uiz</w:t>
            </w: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noBreakHyphen/>
            </w: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arrañaga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8</w:t>
            </w:r>
          </w:p>
        </w:tc>
      </w:tr>
      <w:tr w:rsidR="00FD6497" w:rsidRPr="00090A5A" w14:paraId="74404AF9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626A8E8A" w14:textId="77777777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gureñ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EB3C18" w14:textId="77777777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G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76D3724" w14:textId="77777777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in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3E9326D" w14:textId="77777777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nunza et al., 2016</w:t>
            </w:r>
          </w:p>
        </w:tc>
      </w:tr>
      <w:tr w:rsidR="00FD6497" w:rsidRPr="00090A5A" w14:paraId="66F0E0F3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1892851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a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DCA0FC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ay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18E386" w14:textId="4A0E2EB8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c</w:t>
            </w:r>
            <w:r w:rsidR="00094E8D"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land</w:t>
            </w: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DD6ECF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ijas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t al., 2012 </w:t>
            </w:r>
          </w:p>
        </w:tc>
      </w:tr>
      <w:tr w:rsidR="00FD6497" w:rsidRPr="00090A5A" w14:paraId="55141563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41F2BDBE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pravissan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5F85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OP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F5050A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</w:t>
            </w:r>
            <w:proofErr w:type="spellEnd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4CF0588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1ABDDBCF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7E854EC7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ledelBelic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2C2400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L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6DE9A5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taly-Sicily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A92A05" w14:textId="77777777" w:rsidR="00FD6497" w:rsidRPr="00094E8D" w:rsidRDefault="00FD6497" w:rsidP="004A1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ani et al., 2013</w:t>
            </w:r>
          </w:p>
        </w:tc>
      </w:tr>
      <w:tr w:rsidR="00FD6497" w:rsidRPr="00090A5A" w14:paraId="13257180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00A64D73" w14:textId="77777777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Xisquet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F5DF91" w14:textId="77777777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XISQ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8E664A" w14:textId="77777777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in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6EF6F517" w14:textId="77777777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094E8D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nunza et al., 2016</w:t>
            </w:r>
          </w:p>
        </w:tc>
      </w:tr>
      <w:tr w:rsidR="00FD6497" w:rsidRPr="00090A5A" w14:paraId="10D15C41" w14:textId="77777777" w:rsidTr="00FD6497">
        <w:trPr>
          <w:trHeight w:val="284"/>
        </w:trPr>
        <w:tc>
          <w:tcPr>
            <w:tcW w:w="2557" w:type="dxa"/>
            <w:shd w:val="clear" w:color="auto" w:fill="auto"/>
            <w:noWrap/>
            <w:vAlign w:val="bottom"/>
          </w:tcPr>
          <w:p w14:paraId="22A087A1" w14:textId="2B93B226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7FEFE7" w14:textId="72AE80E4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231E2C" w14:textId="4DA5F4D5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449731A" w14:textId="0CB317D5" w:rsidR="00FD6497" w:rsidRPr="00094E8D" w:rsidRDefault="00FD6497" w:rsidP="00FD64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</w:tr>
    </w:tbl>
    <w:p w14:paraId="7F153B74" w14:textId="77777777" w:rsidR="008738CC" w:rsidRDefault="008738CC" w:rsidP="008738CC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sectPr w:rsidR="008738CC" w:rsidSect="001804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8CC"/>
    <w:rsid w:val="00036CFB"/>
    <w:rsid w:val="00094E8D"/>
    <w:rsid w:val="00145E1C"/>
    <w:rsid w:val="00180483"/>
    <w:rsid w:val="00570741"/>
    <w:rsid w:val="007F3B61"/>
    <w:rsid w:val="008738CC"/>
    <w:rsid w:val="00882B36"/>
    <w:rsid w:val="008E6D8E"/>
    <w:rsid w:val="00DC3494"/>
    <w:rsid w:val="00E867F0"/>
    <w:rsid w:val="00F644A5"/>
    <w:rsid w:val="00FB0CE5"/>
    <w:rsid w:val="00FD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1231C"/>
  <w15:docId w15:val="{64B6E481-DD19-472A-BDF3-E58960BBF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38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3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ba</dc:creator>
  <cp:lastModifiedBy>Microsoft Office User</cp:lastModifiedBy>
  <cp:revision>5</cp:revision>
  <dcterms:created xsi:type="dcterms:W3CDTF">2023-02-02T11:13:00Z</dcterms:created>
  <dcterms:modified xsi:type="dcterms:W3CDTF">2023-02-06T11:29:00Z</dcterms:modified>
</cp:coreProperties>
</file>